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AA05B" w14:textId="77777777" w:rsidR="000B6288" w:rsidRPr="004E5A23" w:rsidRDefault="00731CFE">
      <w:pPr>
        <w:rPr>
          <w:rFonts w:ascii="Times New Roman" w:hAnsi="Times New Roman" w:cs="Times New Roman"/>
          <w:lang w:val="en-US"/>
        </w:rPr>
      </w:pPr>
      <w:r w:rsidRPr="004E5A23">
        <w:rPr>
          <w:rFonts w:ascii="Times New Roman" w:hAnsi="Times New Roman" w:cs="Times New Roman"/>
          <w:lang w:val="en-US"/>
        </w:rPr>
        <w:t>Table S1. The sequence of primers used for real-time quantitative PCR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1"/>
        <w:gridCol w:w="3716"/>
        <w:gridCol w:w="3616"/>
      </w:tblGrid>
      <w:tr w:rsidR="00503177" w:rsidRPr="004E5A23" w14:paraId="0724BD1C" w14:textId="77777777" w:rsidTr="00503177"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E24FD" w14:textId="77777777" w:rsidR="00503177" w:rsidRPr="004E5A23" w:rsidRDefault="00503177" w:rsidP="004641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DD4AD" w14:textId="77777777" w:rsidR="00503177" w:rsidRPr="004E5A23" w:rsidRDefault="00503177" w:rsidP="004641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4E5A23">
              <w:rPr>
                <w:rFonts w:ascii="Times New Roman" w:hAnsi="Times New Roman" w:cs="Times New Roman"/>
                <w:color w:val="000000" w:themeColor="text1"/>
              </w:rPr>
              <w:t>sense</w:t>
            </w:r>
            <w:proofErr w:type="spellEnd"/>
            <w:proofErr w:type="gramEnd"/>
          </w:p>
        </w:tc>
        <w:tc>
          <w:tcPr>
            <w:tcW w:w="3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4D7BA" w14:textId="77777777" w:rsidR="00503177" w:rsidRPr="004E5A23" w:rsidRDefault="00503177" w:rsidP="004641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E5A23">
              <w:rPr>
                <w:rFonts w:ascii="Times New Roman" w:hAnsi="Times New Roman" w:cs="Times New Roman"/>
                <w:color w:val="000000" w:themeColor="text1"/>
              </w:rPr>
              <w:t>anti-</w:t>
            </w:r>
            <w:proofErr w:type="spellStart"/>
            <w:r w:rsidRPr="004E5A23">
              <w:rPr>
                <w:rFonts w:ascii="Times New Roman" w:hAnsi="Times New Roman" w:cs="Times New Roman"/>
                <w:color w:val="000000" w:themeColor="text1"/>
              </w:rPr>
              <w:t>sense</w:t>
            </w:r>
            <w:proofErr w:type="spellEnd"/>
          </w:p>
        </w:tc>
      </w:tr>
      <w:tr w:rsidR="00503177" w:rsidRPr="00983ADE" w14:paraId="1A946E50" w14:textId="77777777" w:rsidTr="00503177">
        <w:tc>
          <w:tcPr>
            <w:tcW w:w="1241" w:type="dxa"/>
            <w:tcBorders>
              <w:top w:val="single" w:sz="4" w:space="0" w:color="auto"/>
            </w:tcBorders>
            <w:vAlign w:val="bottom"/>
          </w:tcPr>
          <w:p w14:paraId="325D3452" w14:textId="2B402282" w:rsidR="00503177" w:rsidRPr="00983ADE" w:rsidRDefault="00503177" w:rsidP="007E2D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983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n</w:t>
            </w:r>
            <w:proofErr w:type="spellEnd"/>
            <w:proofErr w:type="gramEnd"/>
          </w:p>
        </w:tc>
        <w:tc>
          <w:tcPr>
            <w:tcW w:w="3716" w:type="dxa"/>
            <w:tcBorders>
              <w:top w:val="single" w:sz="4" w:space="0" w:color="auto"/>
            </w:tcBorders>
            <w:vAlign w:val="bottom"/>
          </w:tcPr>
          <w:p w14:paraId="3CACFA97" w14:textId="4B2063A7" w:rsidR="00503177" w:rsidRPr="00983ADE" w:rsidRDefault="00503177" w:rsidP="007E2D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3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TTCGAGCAAGAGATGG</w:t>
            </w:r>
          </w:p>
        </w:tc>
        <w:tc>
          <w:tcPr>
            <w:tcW w:w="3616" w:type="dxa"/>
            <w:tcBorders>
              <w:top w:val="single" w:sz="4" w:space="0" w:color="auto"/>
            </w:tcBorders>
            <w:vAlign w:val="bottom"/>
          </w:tcPr>
          <w:p w14:paraId="531653A9" w14:textId="5970CA5B" w:rsidR="00503177" w:rsidRPr="00983ADE" w:rsidRDefault="00503177" w:rsidP="007E2D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3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TGATCTCCTTCTGCATC</w:t>
            </w:r>
          </w:p>
        </w:tc>
      </w:tr>
      <w:tr w:rsidR="00503177" w:rsidRPr="00983ADE" w14:paraId="4E54F411" w14:textId="77777777" w:rsidTr="00503177">
        <w:tc>
          <w:tcPr>
            <w:tcW w:w="1241" w:type="dxa"/>
            <w:vAlign w:val="bottom"/>
          </w:tcPr>
          <w:p w14:paraId="22F6EDF0" w14:textId="56789E6E" w:rsidR="00503177" w:rsidRPr="00983ADE" w:rsidRDefault="00503177" w:rsidP="00731C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983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</w:t>
            </w:r>
            <w:proofErr w:type="gramEnd"/>
            <w:r w:rsidRPr="00983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716" w:type="dxa"/>
            <w:vAlign w:val="bottom"/>
          </w:tcPr>
          <w:p w14:paraId="7612C755" w14:textId="17120D4A" w:rsidR="00503177" w:rsidRPr="00983ADE" w:rsidRDefault="00503177" w:rsidP="00731C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3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ACAGACAGCCACTCACC</w:t>
            </w:r>
          </w:p>
        </w:tc>
        <w:tc>
          <w:tcPr>
            <w:tcW w:w="3616" w:type="dxa"/>
            <w:vAlign w:val="bottom"/>
          </w:tcPr>
          <w:p w14:paraId="4975FC18" w14:textId="20AAF923" w:rsidR="00503177" w:rsidRPr="00983ADE" w:rsidRDefault="00503177" w:rsidP="00731C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3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CCATCTTTTTCAGCCATC</w:t>
            </w:r>
          </w:p>
        </w:tc>
      </w:tr>
      <w:tr w:rsidR="00503177" w:rsidRPr="00983ADE" w14:paraId="01F247B6" w14:textId="77777777" w:rsidTr="00503177">
        <w:tc>
          <w:tcPr>
            <w:tcW w:w="1241" w:type="dxa"/>
            <w:vAlign w:val="bottom"/>
          </w:tcPr>
          <w:p w14:paraId="06DCDCF9" w14:textId="6C62CD8E" w:rsidR="00503177" w:rsidRPr="00983ADE" w:rsidRDefault="00503177" w:rsidP="004C61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983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</w:t>
            </w:r>
            <w:proofErr w:type="gramEnd"/>
            <w:r w:rsidRPr="00983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716" w:type="dxa"/>
            <w:vAlign w:val="bottom"/>
          </w:tcPr>
          <w:p w14:paraId="621600F1" w14:textId="43102388" w:rsidR="00503177" w:rsidRPr="00983ADE" w:rsidRDefault="00503177" w:rsidP="004C61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3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TTCCTGATTTCTGC</w:t>
            </w:r>
          </w:p>
        </w:tc>
        <w:tc>
          <w:tcPr>
            <w:tcW w:w="3616" w:type="dxa"/>
            <w:vAlign w:val="bottom"/>
          </w:tcPr>
          <w:p w14:paraId="012EF825" w14:textId="12F1921F" w:rsidR="00503177" w:rsidRPr="00983ADE" w:rsidRDefault="00503177" w:rsidP="004C61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3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CTCTTCAAAAACTTCTC</w:t>
            </w:r>
          </w:p>
        </w:tc>
      </w:tr>
      <w:tr w:rsidR="00010BB7" w:rsidRPr="00983ADE" w14:paraId="7E894AF6" w14:textId="77777777" w:rsidTr="0027496B">
        <w:tc>
          <w:tcPr>
            <w:tcW w:w="1241" w:type="dxa"/>
            <w:vAlign w:val="bottom"/>
          </w:tcPr>
          <w:p w14:paraId="6254652C" w14:textId="77777777" w:rsidR="00010BB7" w:rsidRPr="00983ADE" w:rsidRDefault="00010BB7" w:rsidP="0027496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G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716" w:type="dxa"/>
            <w:vAlign w:val="bottom"/>
          </w:tcPr>
          <w:p w14:paraId="5ABA21D9" w14:textId="77777777" w:rsidR="00010BB7" w:rsidRPr="00983ADE" w:rsidRDefault="00010BB7" w:rsidP="0027496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5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AGATCACCCAGAAGATCG</w:t>
            </w:r>
          </w:p>
        </w:tc>
        <w:tc>
          <w:tcPr>
            <w:tcW w:w="3616" w:type="dxa"/>
            <w:vAlign w:val="bottom"/>
          </w:tcPr>
          <w:p w14:paraId="31B16C02" w14:textId="77777777" w:rsidR="00010BB7" w:rsidRPr="00983ADE" w:rsidRDefault="00010BB7" w:rsidP="0027496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5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GTCGCATTTGTCCACCA</w:t>
            </w:r>
          </w:p>
        </w:tc>
      </w:tr>
      <w:tr w:rsidR="00010BB7" w:rsidRPr="00983ADE" w14:paraId="29F0E356" w14:textId="77777777" w:rsidTr="007E18BF">
        <w:tc>
          <w:tcPr>
            <w:tcW w:w="1241" w:type="dxa"/>
            <w:vAlign w:val="bottom"/>
          </w:tcPr>
          <w:p w14:paraId="5BB1FD49" w14:textId="77777777" w:rsidR="00010BB7" w:rsidRPr="00983ADE" w:rsidRDefault="00010BB7" w:rsidP="007E18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Gas</w:t>
            </w:r>
            <w:proofErr w:type="spellEnd"/>
            <w:proofErr w:type="gramEnd"/>
          </w:p>
        </w:tc>
        <w:tc>
          <w:tcPr>
            <w:tcW w:w="3716" w:type="dxa"/>
            <w:vAlign w:val="bottom"/>
          </w:tcPr>
          <w:p w14:paraId="564EC198" w14:textId="77777777" w:rsidR="00010BB7" w:rsidRPr="00983ADE" w:rsidRDefault="00010BB7" w:rsidP="007E18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5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GCCCTGCTGTAACACTTCTTAT</w:t>
            </w:r>
          </w:p>
        </w:tc>
        <w:tc>
          <w:tcPr>
            <w:tcW w:w="3616" w:type="dxa"/>
            <w:vAlign w:val="bottom"/>
          </w:tcPr>
          <w:p w14:paraId="2665C986" w14:textId="77777777" w:rsidR="00010BB7" w:rsidRPr="00983ADE" w:rsidRDefault="00010BB7" w:rsidP="007E18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5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TTGCATGCTTGGGTACAAGGT</w:t>
            </w:r>
          </w:p>
        </w:tc>
      </w:tr>
      <w:tr w:rsidR="00503177" w:rsidRPr="00983ADE" w14:paraId="2B224232" w14:textId="77777777" w:rsidTr="00503177">
        <w:tc>
          <w:tcPr>
            <w:tcW w:w="1241" w:type="dxa"/>
            <w:vAlign w:val="center"/>
          </w:tcPr>
          <w:p w14:paraId="45C55E14" w14:textId="2C4403C6" w:rsidR="00503177" w:rsidRPr="00983ADE" w:rsidRDefault="00503177" w:rsidP="0050317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6EC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lamydi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6S</w:t>
            </w:r>
          </w:p>
        </w:tc>
        <w:tc>
          <w:tcPr>
            <w:tcW w:w="3716" w:type="dxa"/>
            <w:vAlign w:val="center"/>
          </w:tcPr>
          <w:p w14:paraId="3FB71236" w14:textId="2D79B61D" w:rsidR="00503177" w:rsidRPr="00983ADE" w:rsidRDefault="00503177" w:rsidP="0050317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03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ATGAGGCATGCAAGTC</w:t>
            </w:r>
          </w:p>
        </w:tc>
        <w:tc>
          <w:tcPr>
            <w:tcW w:w="3616" w:type="dxa"/>
            <w:vAlign w:val="center"/>
          </w:tcPr>
          <w:p w14:paraId="6D427F80" w14:textId="554A405A" w:rsidR="00503177" w:rsidRPr="00983ADE" w:rsidRDefault="00503177" w:rsidP="0050317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03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TAACCCTTCCGCCACTAAA</w:t>
            </w:r>
          </w:p>
        </w:tc>
      </w:tr>
      <w:tr w:rsidR="00503177" w:rsidRPr="00983ADE" w14:paraId="1D9FB165" w14:textId="77777777" w:rsidTr="00503177">
        <w:tc>
          <w:tcPr>
            <w:tcW w:w="1241" w:type="dxa"/>
            <w:vAlign w:val="bottom"/>
          </w:tcPr>
          <w:p w14:paraId="774A9A16" w14:textId="7FC0B93D" w:rsidR="00503177" w:rsidRPr="00983ADE" w:rsidRDefault="00503177" w:rsidP="004C61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tin</w:t>
            </w:r>
            <w:proofErr w:type="spellEnd"/>
          </w:p>
        </w:tc>
        <w:tc>
          <w:tcPr>
            <w:tcW w:w="3716" w:type="dxa"/>
            <w:vAlign w:val="bottom"/>
          </w:tcPr>
          <w:p w14:paraId="0406367B" w14:textId="77D62ACF" w:rsidR="00503177" w:rsidRPr="00983ADE" w:rsidRDefault="00503177" w:rsidP="004C61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5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TGTGCTATGTTGCTCTAGACTT</w:t>
            </w:r>
          </w:p>
        </w:tc>
        <w:tc>
          <w:tcPr>
            <w:tcW w:w="3616" w:type="dxa"/>
            <w:vAlign w:val="bottom"/>
          </w:tcPr>
          <w:p w14:paraId="7D64C327" w14:textId="0EA1D957" w:rsidR="00503177" w:rsidRPr="00983ADE" w:rsidRDefault="00503177" w:rsidP="004C61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65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TTCATGATGGAATTGAATGTAG</w:t>
            </w:r>
          </w:p>
        </w:tc>
      </w:tr>
      <w:tr w:rsidR="00010BB7" w:rsidRPr="00983ADE" w14:paraId="60204AED" w14:textId="77777777" w:rsidTr="00503177">
        <w:tc>
          <w:tcPr>
            <w:tcW w:w="1241" w:type="dxa"/>
            <w:vAlign w:val="bottom"/>
          </w:tcPr>
          <w:p w14:paraId="636FE993" w14:textId="0977C42E" w:rsidR="00010BB7" w:rsidRDefault="00010BB7" w:rsidP="004C61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6</w:t>
            </w:r>
          </w:p>
        </w:tc>
        <w:tc>
          <w:tcPr>
            <w:tcW w:w="3716" w:type="dxa"/>
            <w:vAlign w:val="bottom"/>
          </w:tcPr>
          <w:p w14:paraId="57609F57" w14:textId="062F4882" w:rsidR="00010BB7" w:rsidRPr="00D76587" w:rsidRDefault="00010BB7" w:rsidP="004C61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TCCTTCCTACCCCAATTTCC</w:t>
            </w:r>
          </w:p>
        </w:tc>
        <w:tc>
          <w:tcPr>
            <w:tcW w:w="3616" w:type="dxa"/>
            <w:vAlign w:val="bottom"/>
          </w:tcPr>
          <w:p w14:paraId="30CDBEDF" w14:textId="26068308" w:rsidR="00010BB7" w:rsidRPr="00D76587" w:rsidRDefault="00010BB7" w:rsidP="004C61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GTCCTTAGCCACTCCTTC</w:t>
            </w:r>
          </w:p>
        </w:tc>
      </w:tr>
      <w:tr w:rsidR="00010BB7" w:rsidRPr="00983ADE" w14:paraId="55BF4436" w14:textId="77777777" w:rsidTr="00503177">
        <w:tc>
          <w:tcPr>
            <w:tcW w:w="1241" w:type="dxa"/>
            <w:vAlign w:val="bottom"/>
          </w:tcPr>
          <w:p w14:paraId="57AFF80B" w14:textId="0D0610E5" w:rsidR="00010BB7" w:rsidRDefault="00010BB7" w:rsidP="004C61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KC</w:t>
            </w:r>
            <w:proofErr w:type="spellEnd"/>
          </w:p>
        </w:tc>
        <w:tc>
          <w:tcPr>
            <w:tcW w:w="3716" w:type="dxa"/>
            <w:vAlign w:val="bottom"/>
          </w:tcPr>
          <w:p w14:paraId="14CB9BBC" w14:textId="421EF440" w:rsidR="00010BB7" w:rsidRPr="00D76587" w:rsidRDefault="00DA0DB7" w:rsidP="004C61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DB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="00D764A6" w:rsidRPr="00D764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="00A41A7D" w:rsidRPr="00A41A7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="00A41A7D" w:rsidRPr="00A41A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GCTGGCTTCTGACAAC</w:t>
            </w:r>
          </w:p>
        </w:tc>
        <w:tc>
          <w:tcPr>
            <w:tcW w:w="3616" w:type="dxa"/>
            <w:vAlign w:val="bottom"/>
          </w:tcPr>
          <w:p w14:paraId="622237B0" w14:textId="13FF4536" w:rsidR="00010BB7" w:rsidRPr="00D76587" w:rsidRDefault="00DA0DB7" w:rsidP="004C61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DB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="00D764A6" w:rsidRPr="00D764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="00A41A7D" w:rsidRPr="00A41A7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="00A41A7D" w:rsidRPr="00A41A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GCACAACACCCTTCTAC</w:t>
            </w:r>
          </w:p>
        </w:tc>
      </w:tr>
    </w:tbl>
    <w:p w14:paraId="45E8DE75" w14:textId="77777777" w:rsidR="00731CFE" w:rsidRDefault="00731CFE" w:rsidP="00731CFE"/>
    <w:p w14:paraId="6291D080" w14:textId="77777777" w:rsidR="00AC6F53" w:rsidRDefault="00AC6F53">
      <w:pPr>
        <w:rPr>
          <w:lang w:val="en-US"/>
        </w:rPr>
      </w:pPr>
    </w:p>
    <w:p w14:paraId="5ED9BEAB" w14:textId="77777777" w:rsidR="00B344D1" w:rsidRPr="00731CFE" w:rsidRDefault="00B344D1">
      <w:pPr>
        <w:rPr>
          <w:lang w:val="en-US"/>
        </w:rPr>
      </w:pPr>
    </w:p>
    <w:sectPr w:rsidR="00B344D1" w:rsidRPr="00731CFE" w:rsidSect="003F49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CFE"/>
    <w:rsid w:val="00004994"/>
    <w:rsid w:val="0000676C"/>
    <w:rsid w:val="00010BB7"/>
    <w:rsid w:val="00023888"/>
    <w:rsid w:val="00025C24"/>
    <w:rsid w:val="00043984"/>
    <w:rsid w:val="00044B57"/>
    <w:rsid w:val="00053636"/>
    <w:rsid w:val="000537F7"/>
    <w:rsid w:val="00056388"/>
    <w:rsid w:val="00061171"/>
    <w:rsid w:val="00073C7B"/>
    <w:rsid w:val="00076F3E"/>
    <w:rsid w:val="00086414"/>
    <w:rsid w:val="000876C7"/>
    <w:rsid w:val="00090CDE"/>
    <w:rsid w:val="000A3305"/>
    <w:rsid w:val="000A6A6C"/>
    <w:rsid w:val="000A7EE0"/>
    <w:rsid w:val="000B17FE"/>
    <w:rsid w:val="000C2091"/>
    <w:rsid w:val="000C54D3"/>
    <w:rsid w:val="000D2CFB"/>
    <w:rsid w:val="000E64C4"/>
    <w:rsid w:val="000F27A7"/>
    <w:rsid w:val="001258CD"/>
    <w:rsid w:val="00134C8B"/>
    <w:rsid w:val="001459CD"/>
    <w:rsid w:val="00145BB4"/>
    <w:rsid w:val="00156F94"/>
    <w:rsid w:val="00164966"/>
    <w:rsid w:val="001A5A8F"/>
    <w:rsid w:val="001A700B"/>
    <w:rsid w:val="001B11E1"/>
    <w:rsid w:val="001E2859"/>
    <w:rsid w:val="001F02E3"/>
    <w:rsid w:val="001F72C7"/>
    <w:rsid w:val="00200010"/>
    <w:rsid w:val="0020631B"/>
    <w:rsid w:val="002162EF"/>
    <w:rsid w:val="002214EC"/>
    <w:rsid w:val="002502C9"/>
    <w:rsid w:val="00251E88"/>
    <w:rsid w:val="00272BD9"/>
    <w:rsid w:val="0027591A"/>
    <w:rsid w:val="002810C7"/>
    <w:rsid w:val="002829BB"/>
    <w:rsid w:val="002938F1"/>
    <w:rsid w:val="002A072C"/>
    <w:rsid w:val="002A4824"/>
    <w:rsid w:val="002A5CAD"/>
    <w:rsid w:val="002B1840"/>
    <w:rsid w:val="002B51C8"/>
    <w:rsid w:val="002B5FB0"/>
    <w:rsid w:val="002C5EF7"/>
    <w:rsid w:val="002D4E27"/>
    <w:rsid w:val="002E1098"/>
    <w:rsid w:val="002E30E8"/>
    <w:rsid w:val="002E4425"/>
    <w:rsid w:val="00305A05"/>
    <w:rsid w:val="00327839"/>
    <w:rsid w:val="003404F2"/>
    <w:rsid w:val="00342303"/>
    <w:rsid w:val="00367AAE"/>
    <w:rsid w:val="00382B04"/>
    <w:rsid w:val="00386A60"/>
    <w:rsid w:val="003931CB"/>
    <w:rsid w:val="003961E6"/>
    <w:rsid w:val="003977ED"/>
    <w:rsid w:val="003A0301"/>
    <w:rsid w:val="003A069A"/>
    <w:rsid w:val="003A72A7"/>
    <w:rsid w:val="003B2370"/>
    <w:rsid w:val="003C12B6"/>
    <w:rsid w:val="003D41DC"/>
    <w:rsid w:val="003E76DA"/>
    <w:rsid w:val="003F2F58"/>
    <w:rsid w:val="003F499C"/>
    <w:rsid w:val="003F77FA"/>
    <w:rsid w:val="004022BB"/>
    <w:rsid w:val="004217F2"/>
    <w:rsid w:val="00422453"/>
    <w:rsid w:val="00425927"/>
    <w:rsid w:val="004327BC"/>
    <w:rsid w:val="00433117"/>
    <w:rsid w:val="00435121"/>
    <w:rsid w:val="004504DD"/>
    <w:rsid w:val="00461760"/>
    <w:rsid w:val="004641A7"/>
    <w:rsid w:val="00476A31"/>
    <w:rsid w:val="0049263A"/>
    <w:rsid w:val="00496A71"/>
    <w:rsid w:val="004A12C5"/>
    <w:rsid w:val="004A31C9"/>
    <w:rsid w:val="004B09B4"/>
    <w:rsid w:val="004C172B"/>
    <w:rsid w:val="004C38F1"/>
    <w:rsid w:val="004C50F5"/>
    <w:rsid w:val="004D4D8A"/>
    <w:rsid w:val="004D5CC9"/>
    <w:rsid w:val="004E5A23"/>
    <w:rsid w:val="004F2AC1"/>
    <w:rsid w:val="005003BB"/>
    <w:rsid w:val="00503177"/>
    <w:rsid w:val="005217C3"/>
    <w:rsid w:val="00535BB3"/>
    <w:rsid w:val="00537475"/>
    <w:rsid w:val="00557EE9"/>
    <w:rsid w:val="0056171B"/>
    <w:rsid w:val="0056408D"/>
    <w:rsid w:val="005641A3"/>
    <w:rsid w:val="0056611A"/>
    <w:rsid w:val="00567C80"/>
    <w:rsid w:val="00577814"/>
    <w:rsid w:val="0058737D"/>
    <w:rsid w:val="0059139E"/>
    <w:rsid w:val="005923E2"/>
    <w:rsid w:val="00592549"/>
    <w:rsid w:val="005B2A5C"/>
    <w:rsid w:val="005C5E97"/>
    <w:rsid w:val="005E3436"/>
    <w:rsid w:val="005E3878"/>
    <w:rsid w:val="005E478B"/>
    <w:rsid w:val="00621BB4"/>
    <w:rsid w:val="00623331"/>
    <w:rsid w:val="00624658"/>
    <w:rsid w:val="00625823"/>
    <w:rsid w:val="00634751"/>
    <w:rsid w:val="006457D3"/>
    <w:rsid w:val="00647FF6"/>
    <w:rsid w:val="006656B5"/>
    <w:rsid w:val="00665BAB"/>
    <w:rsid w:val="00670564"/>
    <w:rsid w:val="00674621"/>
    <w:rsid w:val="00685438"/>
    <w:rsid w:val="00685594"/>
    <w:rsid w:val="00686EB6"/>
    <w:rsid w:val="006870B7"/>
    <w:rsid w:val="00696009"/>
    <w:rsid w:val="006A12AB"/>
    <w:rsid w:val="006D5FA8"/>
    <w:rsid w:val="00731CFE"/>
    <w:rsid w:val="00734A13"/>
    <w:rsid w:val="00735C99"/>
    <w:rsid w:val="00742643"/>
    <w:rsid w:val="00743035"/>
    <w:rsid w:val="0074316E"/>
    <w:rsid w:val="00755FA1"/>
    <w:rsid w:val="00760BA7"/>
    <w:rsid w:val="00766158"/>
    <w:rsid w:val="007723E1"/>
    <w:rsid w:val="00773E1F"/>
    <w:rsid w:val="00782738"/>
    <w:rsid w:val="00784698"/>
    <w:rsid w:val="00797280"/>
    <w:rsid w:val="007B299F"/>
    <w:rsid w:val="007B36DA"/>
    <w:rsid w:val="007B4A3B"/>
    <w:rsid w:val="007B76DF"/>
    <w:rsid w:val="007C0F04"/>
    <w:rsid w:val="007C495A"/>
    <w:rsid w:val="007F28BE"/>
    <w:rsid w:val="007F2C99"/>
    <w:rsid w:val="007F565A"/>
    <w:rsid w:val="008021DB"/>
    <w:rsid w:val="00803350"/>
    <w:rsid w:val="008039A5"/>
    <w:rsid w:val="008125BD"/>
    <w:rsid w:val="00812897"/>
    <w:rsid w:val="00817428"/>
    <w:rsid w:val="00822BBA"/>
    <w:rsid w:val="00825EC7"/>
    <w:rsid w:val="00835757"/>
    <w:rsid w:val="008366AF"/>
    <w:rsid w:val="00847B91"/>
    <w:rsid w:val="0085108F"/>
    <w:rsid w:val="00867DD6"/>
    <w:rsid w:val="00874996"/>
    <w:rsid w:val="00880879"/>
    <w:rsid w:val="00891C6D"/>
    <w:rsid w:val="00893EF6"/>
    <w:rsid w:val="008A48B3"/>
    <w:rsid w:val="008A642A"/>
    <w:rsid w:val="008A7ABF"/>
    <w:rsid w:val="008C1076"/>
    <w:rsid w:val="008C416B"/>
    <w:rsid w:val="008C51CB"/>
    <w:rsid w:val="008C70F0"/>
    <w:rsid w:val="008C71D8"/>
    <w:rsid w:val="009029EC"/>
    <w:rsid w:val="00911394"/>
    <w:rsid w:val="00912F9D"/>
    <w:rsid w:val="00934156"/>
    <w:rsid w:val="00942AED"/>
    <w:rsid w:val="00946F34"/>
    <w:rsid w:val="00952850"/>
    <w:rsid w:val="0095341B"/>
    <w:rsid w:val="00956EC1"/>
    <w:rsid w:val="0096528F"/>
    <w:rsid w:val="00982C2B"/>
    <w:rsid w:val="00986EFE"/>
    <w:rsid w:val="009924FF"/>
    <w:rsid w:val="00997EAC"/>
    <w:rsid w:val="009A52F8"/>
    <w:rsid w:val="009A6CCB"/>
    <w:rsid w:val="009C7FD8"/>
    <w:rsid w:val="009D49B6"/>
    <w:rsid w:val="009E13AF"/>
    <w:rsid w:val="009F31EE"/>
    <w:rsid w:val="009F5DCE"/>
    <w:rsid w:val="009F71B1"/>
    <w:rsid w:val="00A02C91"/>
    <w:rsid w:val="00A052F8"/>
    <w:rsid w:val="00A054DA"/>
    <w:rsid w:val="00A141D6"/>
    <w:rsid w:val="00A203BC"/>
    <w:rsid w:val="00A209C2"/>
    <w:rsid w:val="00A21748"/>
    <w:rsid w:val="00A249D7"/>
    <w:rsid w:val="00A259E6"/>
    <w:rsid w:val="00A33012"/>
    <w:rsid w:val="00A41A7D"/>
    <w:rsid w:val="00A45544"/>
    <w:rsid w:val="00A51B4B"/>
    <w:rsid w:val="00A6200D"/>
    <w:rsid w:val="00A64F03"/>
    <w:rsid w:val="00A70506"/>
    <w:rsid w:val="00A706E5"/>
    <w:rsid w:val="00A708AA"/>
    <w:rsid w:val="00A76904"/>
    <w:rsid w:val="00A83474"/>
    <w:rsid w:val="00A96C78"/>
    <w:rsid w:val="00AC0FB4"/>
    <w:rsid w:val="00AC4B4F"/>
    <w:rsid w:val="00AC6F53"/>
    <w:rsid w:val="00AE69A4"/>
    <w:rsid w:val="00AF4399"/>
    <w:rsid w:val="00AF4D58"/>
    <w:rsid w:val="00AF4D80"/>
    <w:rsid w:val="00B159BF"/>
    <w:rsid w:val="00B24437"/>
    <w:rsid w:val="00B3211F"/>
    <w:rsid w:val="00B32219"/>
    <w:rsid w:val="00B344D1"/>
    <w:rsid w:val="00B40F5C"/>
    <w:rsid w:val="00B46CA6"/>
    <w:rsid w:val="00B53F50"/>
    <w:rsid w:val="00B54CB4"/>
    <w:rsid w:val="00B55989"/>
    <w:rsid w:val="00B63386"/>
    <w:rsid w:val="00BA2D14"/>
    <w:rsid w:val="00BA4B4D"/>
    <w:rsid w:val="00BB0373"/>
    <w:rsid w:val="00BB6D32"/>
    <w:rsid w:val="00BE0D38"/>
    <w:rsid w:val="00BE64C1"/>
    <w:rsid w:val="00BF220F"/>
    <w:rsid w:val="00BF2767"/>
    <w:rsid w:val="00C12BD3"/>
    <w:rsid w:val="00C132E9"/>
    <w:rsid w:val="00C16920"/>
    <w:rsid w:val="00C45321"/>
    <w:rsid w:val="00C4717A"/>
    <w:rsid w:val="00C51607"/>
    <w:rsid w:val="00C640F3"/>
    <w:rsid w:val="00C66B63"/>
    <w:rsid w:val="00C67442"/>
    <w:rsid w:val="00C7113D"/>
    <w:rsid w:val="00C75A5F"/>
    <w:rsid w:val="00C82706"/>
    <w:rsid w:val="00C950F1"/>
    <w:rsid w:val="00C97F97"/>
    <w:rsid w:val="00CA2589"/>
    <w:rsid w:val="00CB06CB"/>
    <w:rsid w:val="00CB6A27"/>
    <w:rsid w:val="00CC008B"/>
    <w:rsid w:val="00CE35E4"/>
    <w:rsid w:val="00CE7448"/>
    <w:rsid w:val="00CF522F"/>
    <w:rsid w:val="00D115CD"/>
    <w:rsid w:val="00D17754"/>
    <w:rsid w:val="00D17DD0"/>
    <w:rsid w:val="00D17EA4"/>
    <w:rsid w:val="00D216FA"/>
    <w:rsid w:val="00D23EC6"/>
    <w:rsid w:val="00D274F5"/>
    <w:rsid w:val="00D3054E"/>
    <w:rsid w:val="00D32D95"/>
    <w:rsid w:val="00D54B43"/>
    <w:rsid w:val="00D6246D"/>
    <w:rsid w:val="00D638BA"/>
    <w:rsid w:val="00D65188"/>
    <w:rsid w:val="00D66033"/>
    <w:rsid w:val="00D72B42"/>
    <w:rsid w:val="00D764A6"/>
    <w:rsid w:val="00D76587"/>
    <w:rsid w:val="00D84055"/>
    <w:rsid w:val="00DA0DB7"/>
    <w:rsid w:val="00DA34F4"/>
    <w:rsid w:val="00DA4A56"/>
    <w:rsid w:val="00DA4FA5"/>
    <w:rsid w:val="00DB67AE"/>
    <w:rsid w:val="00DC326B"/>
    <w:rsid w:val="00DC7B22"/>
    <w:rsid w:val="00DE15F3"/>
    <w:rsid w:val="00E16436"/>
    <w:rsid w:val="00E214C2"/>
    <w:rsid w:val="00E21D7E"/>
    <w:rsid w:val="00E2602A"/>
    <w:rsid w:val="00E50529"/>
    <w:rsid w:val="00E65B5D"/>
    <w:rsid w:val="00E70149"/>
    <w:rsid w:val="00E73278"/>
    <w:rsid w:val="00E81ADB"/>
    <w:rsid w:val="00E8676E"/>
    <w:rsid w:val="00E93973"/>
    <w:rsid w:val="00E95CDB"/>
    <w:rsid w:val="00EA305C"/>
    <w:rsid w:val="00EA333F"/>
    <w:rsid w:val="00EA6A05"/>
    <w:rsid w:val="00EB40C1"/>
    <w:rsid w:val="00EC798B"/>
    <w:rsid w:val="00ED2D29"/>
    <w:rsid w:val="00ED5378"/>
    <w:rsid w:val="00ED60B7"/>
    <w:rsid w:val="00F04BD8"/>
    <w:rsid w:val="00F100D2"/>
    <w:rsid w:val="00F10231"/>
    <w:rsid w:val="00F154E3"/>
    <w:rsid w:val="00F15EBB"/>
    <w:rsid w:val="00F226D1"/>
    <w:rsid w:val="00F2767E"/>
    <w:rsid w:val="00F40AAF"/>
    <w:rsid w:val="00F4168C"/>
    <w:rsid w:val="00F56060"/>
    <w:rsid w:val="00F62A23"/>
    <w:rsid w:val="00F67E3F"/>
    <w:rsid w:val="00F70B9B"/>
    <w:rsid w:val="00F71921"/>
    <w:rsid w:val="00FA7BDA"/>
    <w:rsid w:val="00FB6BEA"/>
    <w:rsid w:val="00FD6D36"/>
    <w:rsid w:val="00FE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958D51"/>
  <w15:chartTrackingRefBased/>
  <w15:docId w15:val="{4212D975-6A6D-8541-AC2D-B4099C2B9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31C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7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ongzheng  WU</cp:lastModifiedBy>
  <cp:revision>16</cp:revision>
  <dcterms:created xsi:type="dcterms:W3CDTF">2023-11-13T14:58:00Z</dcterms:created>
  <dcterms:modified xsi:type="dcterms:W3CDTF">2024-02-13T09:17:00Z</dcterms:modified>
</cp:coreProperties>
</file>